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ary Figure S1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sz w:val="22"/>
          <w:szCs w:val="22"/>
          <w:lang w:val="en-US" w:eastAsia="en-US"/>
        </w:rPr>
        <mc:AlternateContent>
          <mc:Choice Requires="wpg">
            <w:drawing>
              <wp:inline distT="0" distB="0" distL="0" distR="0">
                <wp:extent cx="5715000" cy="28575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5000" cy="2857680"/>
                          <a:chOff x="0" y="0"/>
                          <a:chExt cx="5715000" cy="28576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715000" cy="2857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rcRect l="2407" t="0" r="3160" b="0"/>
                          <a:stretch/>
                        </pic:blipFill>
                        <pic:spPr>
                          <a:xfrm>
                            <a:off x="814680" y="1143000"/>
                            <a:ext cx="2806200" cy="53964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3"/>
                          <a:srcRect l="3833" t="0" r="5575" b="0"/>
                          <a:stretch/>
                        </pic:blipFill>
                        <pic:spPr>
                          <a:xfrm>
                            <a:off x="3836520" y="1155600"/>
                            <a:ext cx="1154520" cy="53964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4">
                            <a:lum contrast="36000"/>
                          </a:blip>
                          <a:srcRect l="0" t="0" r="5740" b="0"/>
                          <a:stretch/>
                        </pic:blipFill>
                        <pic:spPr>
                          <a:xfrm>
                            <a:off x="3838680" y="2094840"/>
                            <a:ext cx="1153080" cy="53964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5"/>
                          <a:srcRect l="0" t="0" r="2491" b="0"/>
                          <a:stretch/>
                        </pic:blipFill>
                        <pic:spPr>
                          <a:xfrm>
                            <a:off x="814680" y="2096280"/>
                            <a:ext cx="2808000" cy="53964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wps:wsp>
                        <wps:cNvSpPr txBox="1"/>
                        <wps:spPr>
                          <a:xfrm rot="18900000">
                            <a:off x="874080" y="849960"/>
                            <a:ext cx="510480" cy="252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K562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62320" y="784080"/>
                            <a:ext cx="19792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07960" y="227880"/>
                            <a:ext cx="2017440" cy="57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TonB + BCR-ABL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 [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hours of stimulation with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2.0 µg/mL doxycycline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]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04280" y="847080"/>
                            <a:ext cx="3705840" cy="26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ourier New" w:hAnsi="Courier New" w:eastAsia="Times New Roman" w:cs="Courier New"/>
                                  <w:color w:val="000000"/>
                                  <w:lang w:val="de-DE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Times New Roman" w:ascii="Arial" w:hAnsi="Arial" w:cs="Arial"/>
                                  <w:color w:val="000000"/>
                                  <w:lang w:val="de-DE" w:bidi="ar-SA"/>
                                </w:rPr>
                                <w:t xml:space="preserve">0     1      3  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eastAsia="Times New Roman" w:ascii="Arial" w:hAnsi="Arial" w:cs="Arial"/>
                                  <w:color w:val="000000"/>
                                  <w:lang w:val="de-DE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Times New Roman" w:ascii="Arial" w:hAnsi="Arial" w:cs="Arial"/>
                                  <w:color w:val="000000"/>
                                  <w:lang w:val="de-DE" w:bidi="ar-SA"/>
                                </w:rPr>
                                <w:t xml:space="preserve"> 6     24    48    72               0.2    1.0    2.0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640" y="1230480"/>
                            <a:ext cx="84456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u w:val="single"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IB: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 xml:space="preserve"> c-ABL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600" y="2174400"/>
                            <a:ext cx="76788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u w:val="single"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IB: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 xml:space="preserve"> Actin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57760" y="784080"/>
                            <a:ext cx="10796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343080"/>
                            <a:ext cx="281880" cy="296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540600" y="227880"/>
                            <a:ext cx="1627560" cy="57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TonB + BCR-ABL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 xml:space="preserve">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[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µg/mL doxycycline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]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029200" y="1266120"/>
                            <a:ext cx="114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079960" y="1163160"/>
                            <a:ext cx="571680" cy="241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de-DE" w:bidi="ar-SA"/>
                                </w:rPr>
                                <w:t>250 kD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029200" y="2487960"/>
                            <a:ext cx="114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086440" y="2379960"/>
                            <a:ext cx="571680" cy="241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de-DE" w:bidi="ar-SA"/>
                                </w:rPr>
                                <w:t xml:space="preserve">  37 kD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035680" y="2234520"/>
                            <a:ext cx="114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092560" y="2126520"/>
                            <a:ext cx="571680" cy="241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de-DE" w:bidi="ar-SA"/>
                                </w:rPr>
                                <w:t xml:space="preserve">  50 kD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39960" y="1726560"/>
                            <a:ext cx="3705840" cy="23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00      0     11     18    29     87     83    66   [%]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760" y="1724040"/>
                            <a:ext cx="1080000" cy="23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u w:val="single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Quantification: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50pt;height:225pt" coordorigin="0,0" coordsize="9000,4500">
                <v:rect id="shape_0" stroked="f" o:allowincell="f" style="position:absolute;left:0;top:0;width:8999;height:449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t" o:allowincell="f" style="position:absolute;left:1283;top:1800;width:4418;height:849;mso-wrap-style:none;v-text-anchor:middle;mso-position-horizontal-relative:char" type="_x0000_t75">
                  <v:imagedata r:id="rId6" o:detectmouseclick="t"/>
                  <v:stroke color="black" weight="9360" joinstyle="miter" endcap="flat"/>
                  <w10:wrap type="none"/>
                </v:shape>
                <v:shape id="shape_0" stroked="t" o:allowincell="f" style="position:absolute;left:6042;top:1820;width:1817;height:849;mso-wrap-style:none;v-text-anchor:middle;mso-position-horizontal-relative:char" type="_x0000_t75">
                  <v:imagedata r:id="rId7" o:detectmouseclick="t"/>
                  <v:stroke color="black" weight="9360" joinstyle="miter" endcap="flat"/>
                  <w10:wrap type="none"/>
                </v:shape>
                <v:shape id="shape_0" stroked="t" o:allowincell="f" style="position:absolute;left:6045;top:3299;width:1815;height:849;mso-wrap-style:none;v-text-anchor:middle;mso-position-horizontal-relative:char" type="_x0000_t75">
                  <v:imagedata r:id="rId8" o:detectmouseclick="t"/>
                  <v:stroke color="black" weight="9360" joinstyle="miter" endcap="flat"/>
                  <w10:wrap type="none"/>
                </v:shape>
                <v:shape id="shape_0" stroked="t" o:allowincell="f" style="position:absolute;left:1283;top:3301;width:4421;height:849;mso-wrap-style:none;v-text-anchor:middle;mso-position-horizontal-relative:char" type="_x0000_t75">
                  <v:imagedata r:id="rId9" o:detectmouseclick="t"/>
                  <v:stroke color="black" weight="9360" joinstyle="miter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376;top:1338;width:803;height:397;mso-wrap-style:none;v-text-anchor:middle;rotation:315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K56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303,1235" to="5419,123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2217;top:359;width:3176;height:90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TonB + BCR-ABL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 [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hours of stimulation with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2.0 µg/mL doxycycline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54;top:1334;width:5835;height:41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ourier New" w:hAnsi="Courier New" w:eastAsia="Times New Roman" w:cs="Courier New"/>
                            <w:color w:val="000000"/>
                            <w:lang w:val="de-DE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Times New Roman" w:ascii="Arial" w:hAnsi="Arial" w:cs="Arial"/>
                            <w:color w:val="000000"/>
                            <w:lang w:val="de-DE" w:bidi="ar-SA"/>
                          </w:rPr>
                          <w:t xml:space="preserve">0     1      3  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eastAsia="Times New Roman" w:ascii="Arial" w:hAnsi="Arial" w:cs="Arial"/>
                            <w:color w:val="000000"/>
                            <w:lang w:val="de-DE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Times New Roman" w:ascii="Arial" w:hAnsi="Arial" w:cs="Arial"/>
                            <w:color w:val="000000"/>
                            <w:lang w:val="de-DE" w:bidi="ar-SA"/>
                          </w:rPr>
                          <w:t xml:space="preserve"> 6     24    48    72               0.2    1.0    2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;top:1938;width:1329;height:42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u w:val="single"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IB: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 xml:space="preserve"> c-AB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;top:3424;width:1208;height:42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u w:val="single"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IB: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 xml:space="preserve"> Act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075,1235" to="7774,123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0;top:540;width:443;height:46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76;top:359;width:2562;height:90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TonB + BCR-ABL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 xml:space="preserve">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[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µg/mL doxycycline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920,1994" to="8099,199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8000;top:1832;width:899;height:38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de-DE" w:bidi="ar-SA"/>
                          </w:rPr>
                          <w:t>250 kD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920,3918" to="8099,391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8010;top:3748;width:899;height:38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de-DE" w:bidi="ar-SA"/>
                          </w:rPr>
                          <w:t xml:space="preserve">  37 kD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930,3519" to="8109,351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8020;top:3349;width:899;height:38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de-DE" w:bidi="ar-SA"/>
                          </w:rPr>
                          <w:t xml:space="preserve">  50 kD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80;top:2719;width:5835;height:37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00      0     11     18    29     87     83    66   [%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;top:2715;width:1700;height:374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u w:val="single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Quantification: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Supplementary Figure S1: Time and dose dependent expression of BCR-ABL in TonB cells. 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TonB cell cultures were depleted of IL-3 and doxycycline was added to induce BCR-ABL expression as indicated. Cells were lysed and analyzed by western blotting for BCR-ABL-expression using c-ABL and Actin (loading control) specific antibodies. BCR-ABL-expression of TonB cells was quantified in comparison to that in K562 cells by densitometry. 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2T12:50:00Z</dcterms:created>
  <dc:creator>Basis</dc:creator>
  <dc:description/>
  <cp:keywords/>
  <dc:language>en-US</dc:language>
  <cp:lastModifiedBy>Barzan, David Dr.</cp:lastModifiedBy>
  <cp:lastPrinted>2014-02-03T15:50:00Z</cp:lastPrinted>
  <dcterms:modified xsi:type="dcterms:W3CDTF">2014-04-24T13:45:00Z</dcterms:modified>
  <cp:revision>3</cp:revision>
  <dc:subject/>
  <dc:title>Supplementary Figur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bt.">
    <vt:lpwstr>-</vt:lpwstr>
  </property>
  <property fmtid="{D5CDD505-2E9C-101B-9397-08002B2CF9AE}" pid="3" name="Abteilungskürzel">
    <vt:lpwstr>-</vt:lpwstr>
  </property>
  <property fmtid="{D5CDD505-2E9C-101B-9397-08002B2CF9AE}" pid="4" name="DokumentArt">
    <vt:lpwstr>-</vt:lpwstr>
  </property>
  <property fmtid="{D5CDD505-2E9C-101B-9397-08002B2CF9AE}" pid="5" name="Dokumentenuntergruppe">
    <vt:lpwstr>-</vt:lpwstr>
  </property>
  <property fmtid="{D5CDD505-2E9C-101B-9397-08002B2CF9AE}" pid="6" name="Grp.">
    <vt:lpwstr>-</vt:lpwstr>
  </property>
  <property fmtid="{D5CDD505-2E9C-101B-9397-08002B2CF9AE}" pid="7" name="MHH-Datum">
    <vt:lpwstr>-</vt:lpwstr>
  </property>
  <property fmtid="{D5CDD505-2E9C-101B-9397-08002B2CF9AE}" pid="8" name="MHH-ID">
    <vt:lpwstr>-</vt:lpwstr>
  </property>
  <property fmtid="{D5CDD505-2E9C-101B-9397-08002B2CF9AE}" pid="9" name="MHH-Versionsnummer">
    <vt:lpwstr>-</vt:lpwstr>
  </property>
  <property fmtid="{D5CDD505-2E9C-101B-9397-08002B2CF9AE}" pid="10" name="Nummer">
    <vt:lpwstr>-</vt:lpwstr>
  </property>
</Properties>
</file>